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6"/>
        <w:gridCol w:w="4286"/>
        <w:gridCol w:w="3248"/>
      </w:tblGrid>
      <w:tr w:rsidR="00B1758E" w:rsidRPr="00B1758E" w14:paraId="7E55553C" w14:textId="55353921" w:rsidTr="00961774">
        <w:tc>
          <w:tcPr>
            <w:tcW w:w="1630" w:type="dxa"/>
            <w:hideMark/>
          </w:tcPr>
          <w:p w14:paraId="00DC3511" w14:textId="77777777" w:rsidR="00B1758E" w:rsidRPr="00B1758E" w:rsidRDefault="00B1758E" w:rsidP="00B175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RQR item</w:t>
            </w:r>
          </w:p>
        </w:tc>
        <w:tc>
          <w:tcPr>
            <w:tcW w:w="4327" w:type="dxa"/>
            <w:hideMark/>
          </w:tcPr>
          <w:p w14:paraId="1AEC8274" w14:textId="1E4D513C" w:rsidR="00B1758E" w:rsidRPr="00B1758E" w:rsidRDefault="00B1758E" w:rsidP="00B175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How it is addressed in this study </w:t>
            </w:r>
          </w:p>
        </w:tc>
        <w:tc>
          <w:tcPr>
            <w:tcW w:w="3283" w:type="dxa"/>
          </w:tcPr>
          <w:p w14:paraId="75DD94D5" w14:textId="3CDD744B" w:rsidR="00B1758E" w:rsidRPr="00B1758E" w:rsidRDefault="00B1758E" w:rsidP="00B175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ge</w:t>
            </w:r>
          </w:p>
        </w:tc>
      </w:tr>
      <w:tr w:rsidR="00B1758E" w:rsidRPr="00B1758E" w14:paraId="11D7C72E" w14:textId="50A39428" w:rsidTr="00961774">
        <w:tc>
          <w:tcPr>
            <w:tcW w:w="1630" w:type="dxa"/>
            <w:hideMark/>
          </w:tcPr>
          <w:p w14:paraId="2AB3D3E0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 Title</w:t>
            </w:r>
          </w:p>
        </w:tc>
        <w:tc>
          <w:tcPr>
            <w:tcW w:w="4327" w:type="dxa"/>
            <w:hideMark/>
          </w:tcPr>
          <w:p w14:paraId="4FD3F7D7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dicate that this is a qualitative or mixed-methods implementation evaluation of a </w:t>
            </w:r>
            <w:proofErr w:type="spellStart"/>
            <w:proofErr w:type="gramStart"/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P</w:t>
            </w:r>
            <w:proofErr w:type="spellEnd"/>
            <w:proofErr w:type="gramEnd"/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linic, using RE-AIM, CFIR, and a health equity lens.</w:t>
            </w:r>
          </w:p>
        </w:tc>
        <w:tc>
          <w:tcPr>
            <w:tcW w:w="3283" w:type="dxa"/>
          </w:tcPr>
          <w:p w14:paraId="2E77A836" w14:textId="6E584649" w:rsidR="00B1758E" w:rsidRPr="00B1758E" w:rsidRDefault="009D06BB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1758E" w:rsidRPr="00B1758E" w14:paraId="0D032CB8" w14:textId="3F7CE5C0" w:rsidTr="00961774">
        <w:tc>
          <w:tcPr>
            <w:tcW w:w="1630" w:type="dxa"/>
            <w:hideMark/>
          </w:tcPr>
          <w:p w14:paraId="1E00DB8C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. Abstract</w:t>
            </w:r>
          </w:p>
        </w:tc>
        <w:tc>
          <w:tcPr>
            <w:tcW w:w="4327" w:type="dxa"/>
            <w:hideMark/>
          </w:tcPr>
          <w:p w14:paraId="21F3474E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ummarize background, objective, design, setting, participants, frameworks, data sources, main findings, and implications for </w:t>
            </w:r>
            <w:proofErr w:type="spellStart"/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P</w:t>
            </w:r>
            <w:proofErr w:type="spellEnd"/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mplementation.</w:t>
            </w:r>
          </w:p>
        </w:tc>
        <w:tc>
          <w:tcPr>
            <w:tcW w:w="3283" w:type="dxa"/>
          </w:tcPr>
          <w:p w14:paraId="3586D130" w14:textId="1C8A0ED2" w:rsidR="00B1758E" w:rsidRPr="00B1758E" w:rsidRDefault="009D06BB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 and 2</w:t>
            </w:r>
          </w:p>
        </w:tc>
      </w:tr>
      <w:tr w:rsidR="00B1758E" w:rsidRPr="00B1758E" w14:paraId="0CE6DFFD" w14:textId="1014017F" w:rsidTr="00961774">
        <w:tc>
          <w:tcPr>
            <w:tcW w:w="1630" w:type="dxa"/>
            <w:hideMark/>
          </w:tcPr>
          <w:p w14:paraId="4DD736DB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. Problem formulation</w:t>
            </w:r>
          </w:p>
        </w:tc>
        <w:tc>
          <w:tcPr>
            <w:tcW w:w="4327" w:type="dxa"/>
            <w:hideMark/>
          </w:tcPr>
          <w:p w14:paraId="5460493F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be inequities in </w:t>
            </w:r>
            <w:proofErr w:type="spellStart"/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P</w:t>
            </w:r>
            <w:proofErr w:type="spellEnd"/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ccess and the need to understand how sexual health clinic models can support equitable </w:t>
            </w:r>
            <w:proofErr w:type="spellStart"/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P</w:t>
            </w:r>
            <w:proofErr w:type="spellEnd"/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elivery.</w:t>
            </w:r>
          </w:p>
        </w:tc>
        <w:tc>
          <w:tcPr>
            <w:tcW w:w="3283" w:type="dxa"/>
          </w:tcPr>
          <w:p w14:paraId="6A8A1D8E" w14:textId="0F7A990D" w:rsidR="00B1758E" w:rsidRPr="00B1758E" w:rsidRDefault="009D06BB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ge 4 and 5</w:t>
            </w:r>
          </w:p>
        </w:tc>
      </w:tr>
      <w:tr w:rsidR="00B1758E" w:rsidRPr="00B1758E" w14:paraId="22F6963C" w14:textId="4F9CC82C" w:rsidTr="00961774">
        <w:tc>
          <w:tcPr>
            <w:tcW w:w="1630" w:type="dxa"/>
            <w:hideMark/>
          </w:tcPr>
          <w:p w14:paraId="102BA82F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. Purpose / research questions</w:t>
            </w:r>
          </w:p>
        </w:tc>
        <w:tc>
          <w:tcPr>
            <w:tcW w:w="4327" w:type="dxa"/>
            <w:hideMark/>
          </w:tcPr>
          <w:p w14:paraId="75DFBA2F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tate that the study examined adoption, implementation, reach, effectiveness, and maintenance of a </w:t>
            </w:r>
            <w:proofErr w:type="spellStart"/>
            <w:proofErr w:type="gramStart"/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P</w:t>
            </w:r>
            <w:proofErr w:type="spellEnd"/>
            <w:proofErr w:type="gramEnd"/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linic, and how CFIR/HEIF determinants shaped these outcomes.</w:t>
            </w:r>
          </w:p>
        </w:tc>
        <w:tc>
          <w:tcPr>
            <w:tcW w:w="3283" w:type="dxa"/>
          </w:tcPr>
          <w:p w14:paraId="4CB815ED" w14:textId="1C07868D" w:rsidR="00B1758E" w:rsidRPr="00B1758E" w:rsidRDefault="009D06BB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ge 5 and 6</w:t>
            </w:r>
          </w:p>
        </w:tc>
      </w:tr>
      <w:tr w:rsidR="00B1758E" w:rsidRPr="00B1758E" w14:paraId="5DA3BCD1" w14:textId="4D2E0C0C" w:rsidTr="00961774">
        <w:tc>
          <w:tcPr>
            <w:tcW w:w="1630" w:type="dxa"/>
            <w:hideMark/>
          </w:tcPr>
          <w:p w14:paraId="68EE4AB2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. Qualitative approach and research paradigm</w:t>
            </w:r>
          </w:p>
        </w:tc>
        <w:tc>
          <w:tcPr>
            <w:tcW w:w="4327" w:type="dxa"/>
            <w:hideMark/>
          </w:tcPr>
          <w:p w14:paraId="18B472C5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be the qualitative approach, for example, framework-informed qualitative evaluation using RE-AIM, CFIR, and HEIF.</w:t>
            </w:r>
          </w:p>
        </w:tc>
        <w:tc>
          <w:tcPr>
            <w:tcW w:w="3283" w:type="dxa"/>
          </w:tcPr>
          <w:p w14:paraId="7A911839" w14:textId="352B0C25" w:rsidR="00B1758E" w:rsidRPr="00B1758E" w:rsidRDefault="009D06BB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ge 7 and 8</w:t>
            </w:r>
          </w:p>
        </w:tc>
      </w:tr>
      <w:tr w:rsidR="00B1758E" w:rsidRPr="00B1758E" w14:paraId="565CC8A4" w14:textId="2B5B4A2E" w:rsidTr="00961774">
        <w:tc>
          <w:tcPr>
            <w:tcW w:w="1630" w:type="dxa"/>
            <w:hideMark/>
          </w:tcPr>
          <w:p w14:paraId="6D8F822D" w14:textId="77777777" w:rsidR="00B1758E" w:rsidRPr="009D06BB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. Researcher characteristics and reflexivity</w:t>
            </w:r>
          </w:p>
        </w:tc>
        <w:tc>
          <w:tcPr>
            <w:tcW w:w="4327" w:type="dxa"/>
            <w:hideMark/>
          </w:tcPr>
          <w:p w14:paraId="3581F9E6" w14:textId="77777777" w:rsidR="00B1758E" w:rsidRPr="009D06BB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6B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port researchers’ roles, disciplinary backgrounds, relationship to the clinic, and how reflexivity was addressed during data collection and analysis.</w:t>
            </w:r>
          </w:p>
        </w:tc>
        <w:tc>
          <w:tcPr>
            <w:tcW w:w="3283" w:type="dxa"/>
          </w:tcPr>
          <w:p w14:paraId="683989C5" w14:textId="1ACBE8FC" w:rsidR="00B1758E" w:rsidRPr="009D06BB" w:rsidRDefault="009D06BB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6B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ge 13</w:t>
            </w:r>
          </w:p>
        </w:tc>
      </w:tr>
      <w:tr w:rsidR="00B1758E" w:rsidRPr="00B1758E" w14:paraId="252C69A8" w14:textId="02673A37" w:rsidTr="00961774">
        <w:tc>
          <w:tcPr>
            <w:tcW w:w="1630" w:type="dxa"/>
            <w:hideMark/>
          </w:tcPr>
          <w:p w14:paraId="408A1E7C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. Context</w:t>
            </w:r>
          </w:p>
        </w:tc>
        <w:tc>
          <w:tcPr>
            <w:tcW w:w="4327" w:type="dxa"/>
            <w:hideMark/>
          </w:tcPr>
          <w:p w14:paraId="0DC04BE6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be the mid-sized Ontario public health unit, sexual health clinic setting, regional </w:t>
            </w:r>
            <w:proofErr w:type="spellStart"/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P</w:t>
            </w:r>
            <w:proofErr w:type="spellEnd"/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ccess context, and policy/funding environment.</w:t>
            </w:r>
          </w:p>
        </w:tc>
        <w:tc>
          <w:tcPr>
            <w:tcW w:w="3283" w:type="dxa"/>
          </w:tcPr>
          <w:p w14:paraId="4D30F5D2" w14:textId="05ECE4AB" w:rsidR="00B1758E" w:rsidRPr="00B1758E" w:rsidRDefault="009D06BB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ge 6</w:t>
            </w:r>
          </w:p>
        </w:tc>
      </w:tr>
      <w:tr w:rsidR="00B1758E" w:rsidRPr="00B1758E" w14:paraId="76FBFCBD" w14:textId="6A5348B7" w:rsidTr="00961774">
        <w:tc>
          <w:tcPr>
            <w:tcW w:w="1630" w:type="dxa"/>
            <w:hideMark/>
          </w:tcPr>
          <w:p w14:paraId="33DE273A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. Sampling strategy</w:t>
            </w:r>
          </w:p>
        </w:tc>
        <w:tc>
          <w:tcPr>
            <w:tcW w:w="4327" w:type="dxa"/>
            <w:hideMark/>
          </w:tcPr>
          <w:p w14:paraId="6C93A3B3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lain how staff, leadership, clients, and other participants were recruited, including eligibility criteria and rationale for purposive or convenience sampling.</w:t>
            </w:r>
          </w:p>
        </w:tc>
        <w:tc>
          <w:tcPr>
            <w:tcW w:w="3283" w:type="dxa"/>
          </w:tcPr>
          <w:p w14:paraId="181973A4" w14:textId="1204DDB5" w:rsidR="00B1758E" w:rsidRPr="00B1758E" w:rsidRDefault="009D06BB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ge 10 and 11</w:t>
            </w:r>
          </w:p>
        </w:tc>
      </w:tr>
      <w:tr w:rsidR="00B1758E" w:rsidRPr="00B1758E" w14:paraId="60596C04" w14:textId="23762848" w:rsidTr="00961774">
        <w:tc>
          <w:tcPr>
            <w:tcW w:w="1630" w:type="dxa"/>
            <w:hideMark/>
          </w:tcPr>
          <w:p w14:paraId="3C1BE276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. Ethical issues</w:t>
            </w:r>
          </w:p>
        </w:tc>
        <w:tc>
          <w:tcPr>
            <w:tcW w:w="4327" w:type="dxa"/>
            <w:hideMark/>
          </w:tcPr>
          <w:p w14:paraId="14CB8FD4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port ethics approval, informed consent, confidentiality procedures, data storage, and protections for participants discussing sexual health care.</w:t>
            </w:r>
          </w:p>
        </w:tc>
        <w:tc>
          <w:tcPr>
            <w:tcW w:w="3283" w:type="dxa"/>
          </w:tcPr>
          <w:p w14:paraId="06F4137F" w14:textId="68FE83FB" w:rsidR="00B1758E" w:rsidRPr="00B1758E" w:rsidRDefault="009D06BB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age 2 </w:t>
            </w:r>
          </w:p>
        </w:tc>
      </w:tr>
      <w:tr w:rsidR="00B1758E" w:rsidRPr="00B1758E" w14:paraId="2BD6F67B" w14:textId="5C9CB199" w:rsidTr="00961774">
        <w:tc>
          <w:tcPr>
            <w:tcW w:w="1630" w:type="dxa"/>
            <w:hideMark/>
          </w:tcPr>
          <w:p w14:paraId="6191B18A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. Data collection methods</w:t>
            </w:r>
          </w:p>
        </w:tc>
        <w:tc>
          <w:tcPr>
            <w:tcW w:w="4327" w:type="dxa"/>
            <w:hideMark/>
          </w:tcPr>
          <w:p w14:paraId="2D54DE0A" w14:textId="2B1CA1A8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be interviews, process mapping, </w:t>
            </w:r>
            <w:r w:rsidR="009D06B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d present interview guides</w:t>
            </w:r>
          </w:p>
        </w:tc>
        <w:tc>
          <w:tcPr>
            <w:tcW w:w="3283" w:type="dxa"/>
          </w:tcPr>
          <w:p w14:paraId="025618D9" w14:textId="153A03C1" w:rsidR="00B1758E" w:rsidRPr="00B1758E" w:rsidRDefault="009D06BB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plementary material and pages 10 and 11</w:t>
            </w:r>
          </w:p>
        </w:tc>
      </w:tr>
      <w:tr w:rsidR="00B1758E" w:rsidRPr="00B1758E" w14:paraId="59EC28B5" w14:textId="3C03DD47" w:rsidTr="00961774">
        <w:tc>
          <w:tcPr>
            <w:tcW w:w="1630" w:type="dxa"/>
            <w:hideMark/>
          </w:tcPr>
          <w:p w14:paraId="70BAA625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1. Data collection instruments and technologies</w:t>
            </w:r>
          </w:p>
        </w:tc>
        <w:tc>
          <w:tcPr>
            <w:tcW w:w="4327" w:type="dxa"/>
            <w:hideMark/>
          </w:tcPr>
          <w:p w14:paraId="4384D500" w14:textId="7F777D8F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be interview guides, process mapping materials, recording/transcription methods, and software used for data management or coding.</w:t>
            </w:r>
          </w:p>
        </w:tc>
        <w:tc>
          <w:tcPr>
            <w:tcW w:w="3283" w:type="dxa"/>
          </w:tcPr>
          <w:p w14:paraId="7B4CB938" w14:textId="43647208" w:rsidR="00B1758E" w:rsidRPr="00B1758E" w:rsidRDefault="009D06BB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plementary material</w:t>
            </w:r>
          </w:p>
        </w:tc>
      </w:tr>
      <w:tr w:rsidR="00B1758E" w:rsidRPr="00B1758E" w14:paraId="1AD388BC" w14:textId="496A94AD" w:rsidTr="00961774">
        <w:tc>
          <w:tcPr>
            <w:tcW w:w="1630" w:type="dxa"/>
            <w:hideMark/>
          </w:tcPr>
          <w:p w14:paraId="53E27B13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12. Units of study</w:t>
            </w:r>
          </w:p>
        </w:tc>
        <w:tc>
          <w:tcPr>
            <w:tcW w:w="4327" w:type="dxa"/>
            <w:hideMark/>
          </w:tcPr>
          <w:p w14:paraId="32986125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port the number and type of participants, such as staff, leadership, clients, and/or external providers, and describe relevant characteristics.</w:t>
            </w:r>
          </w:p>
        </w:tc>
        <w:tc>
          <w:tcPr>
            <w:tcW w:w="3283" w:type="dxa"/>
          </w:tcPr>
          <w:p w14:paraId="18D689F1" w14:textId="521F9F40" w:rsidR="00B1758E" w:rsidRPr="00B1758E" w:rsidRDefault="009D06BB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ge 13</w:t>
            </w:r>
          </w:p>
        </w:tc>
      </w:tr>
      <w:tr w:rsidR="00B1758E" w:rsidRPr="00B1758E" w14:paraId="6FC8D1DC" w14:textId="797694E6" w:rsidTr="00961774">
        <w:tc>
          <w:tcPr>
            <w:tcW w:w="1630" w:type="dxa"/>
            <w:hideMark/>
          </w:tcPr>
          <w:p w14:paraId="403141EE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3. Data processing</w:t>
            </w:r>
          </w:p>
        </w:tc>
        <w:tc>
          <w:tcPr>
            <w:tcW w:w="4327" w:type="dxa"/>
            <w:hideMark/>
          </w:tcPr>
          <w:p w14:paraId="3CBB12B1" w14:textId="3C8FF861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xplain transcription, de-identification, data cleaning, and preparation of qualitative </w:t>
            </w:r>
          </w:p>
        </w:tc>
        <w:tc>
          <w:tcPr>
            <w:tcW w:w="3283" w:type="dxa"/>
          </w:tcPr>
          <w:p w14:paraId="553B3E27" w14:textId="2342FCC0" w:rsidR="00B1758E" w:rsidRPr="00B1758E" w:rsidRDefault="009D06BB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ge 12 and 13</w:t>
            </w:r>
          </w:p>
        </w:tc>
      </w:tr>
      <w:tr w:rsidR="00B1758E" w:rsidRPr="00B1758E" w14:paraId="7B1C6C9B" w14:textId="5CCC4F15" w:rsidTr="00961774">
        <w:tc>
          <w:tcPr>
            <w:tcW w:w="1630" w:type="dxa"/>
            <w:hideMark/>
          </w:tcPr>
          <w:p w14:paraId="0627E2A8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4. Data analysis</w:t>
            </w:r>
          </w:p>
        </w:tc>
        <w:tc>
          <w:tcPr>
            <w:tcW w:w="4327" w:type="dxa"/>
            <w:hideMark/>
          </w:tcPr>
          <w:p w14:paraId="432EF291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be coding approach, use of RE-AIM/CFIR/HEIF frameworks, deductive and/or inductive coding, team coding, coding comparison, and development of themes.</w:t>
            </w:r>
          </w:p>
        </w:tc>
        <w:tc>
          <w:tcPr>
            <w:tcW w:w="3283" w:type="dxa"/>
          </w:tcPr>
          <w:p w14:paraId="2502CE91" w14:textId="17AD589C" w:rsidR="00B1758E" w:rsidRPr="00B1758E" w:rsidRDefault="009D06BB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ge 12 and 13</w:t>
            </w:r>
          </w:p>
        </w:tc>
      </w:tr>
      <w:tr w:rsidR="00B1758E" w:rsidRPr="00B1758E" w14:paraId="6322D396" w14:textId="77BB66C4" w:rsidTr="00961774">
        <w:tc>
          <w:tcPr>
            <w:tcW w:w="1630" w:type="dxa"/>
            <w:hideMark/>
          </w:tcPr>
          <w:p w14:paraId="0C7F5E8A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5. Techniques to enhance trustworthiness</w:t>
            </w:r>
          </w:p>
        </w:tc>
        <w:tc>
          <w:tcPr>
            <w:tcW w:w="4327" w:type="dxa"/>
            <w:hideMark/>
          </w:tcPr>
          <w:p w14:paraId="0D5A7AB9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eport triangulation across data sources, use of multiple coders, analytic meetings, audit trail, reflexive </w:t>
            </w:r>
            <w:proofErr w:type="spellStart"/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moing</w:t>
            </w:r>
            <w:proofErr w:type="spellEnd"/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and use of participant quotations.</w:t>
            </w:r>
          </w:p>
        </w:tc>
        <w:tc>
          <w:tcPr>
            <w:tcW w:w="3283" w:type="dxa"/>
          </w:tcPr>
          <w:p w14:paraId="6B626217" w14:textId="7016DA1B" w:rsidR="00B1758E" w:rsidRPr="00B1758E" w:rsidRDefault="009D06BB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ges 12 and 13, and discussion</w:t>
            </w:r>
          </w:p>
        </w:tc>
      </w:tr>
      <w:tr w:rsidR="00B1758E" w:rsidRPr="00B1758E" w14:paraId="613C1597" w14:textId="3859F3FB" w:rsidTr="00961774">
        <w:tc>
          <w:tcPr>
            <w:tcW w:w="1630" w:type="dxa"/>
            <w:hideMark/>
          </w:tcPr>
          <w:p w14:paraId="4A1C0D2A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6. Synthesis and interpretation</w:t>
            </w:r>
          </w:p>
        </w:tc>
        <w:tc>
          <w:tcPr>
            <w:tcW w:w="4327" w:type="dxa"/>
            <w:hideMark/>
          </w:tcPr>
          <w:p w14:paraId="3131DEC6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sent findings by RE-AIM domains and interpret them using CFIR/HEIF determinants and health equity considerations.</w:t>
            </w:r>
          </w:p>
        </w:tc>
        <w:tc>
          <w:tcPr>
            <w:tcW w:w="3283" w:type="dxa"/>
          </w:tcPr>
          <w:p w14:paraId="6DF1C61D" w14:textId="11623F88" w:rsidR="00B1758E" w:rsidRPr="00B1758E" w:rsidRDefault="009D06BB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ults section organize by RE-AIM and determinants</w:t>
            </w:r>
          </w:p>
        </w:tc>
      </w:tr>
      <w:tr w:rsidR="00B1758E" w:rsidRPr="00B1758E" w14:paraId="3DAE426E" w14:textId="6F4A2FE2" w:rsidTr="00961774">
        <w:tc>
          <w:tcPr>
            <w:tcW w:w="1630" w:type="dxa"/>
            <w:hideMark/>
          </w:tcPr>
          <w:p w14:paraId="59151C84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7. Links to empirical data</w:t>
            </w:r>
          </w:p>
        </w:tc>
        <w:tc>
          <w:tcPr>
            <w:tcW w:w="4327" w:type="dxa"/>
            <w:hideMark/>
          </w:tcPr>
          <w:p w14:paraId="19F3EBEA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lude representative quotations from staff and clients, and link these to themes such as adoption, implementation fidelity, reach, effectiveness, and maintenance.</w:t>
            </w:r>
          </w:p>
        </w:tc>
        <w:tc>
          <w:tcPr>
            <w:tcW w:w="3283" w:type="dxa"/>
          </w:tcPr>
          <w:p w14:paraId="0C1BD9C8" w14:textId="5B9FD611" w:rsidR="00B1758E" w:rsidRPr="00B1758E" w:rsidRDefault="009D06BB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ults section</w:t>
            </w:r>
          </w:p>
        </w:tc>
      </w:tr>
      <w:tr w:rsidR="00B1758E" w:rsidRPr="00B1758E" w14:paraId="779E30C3" w14:textId="237E77B1" w:rsidTr="00961774">
        <w:tc>
          <w:tcPr>
            <w:tcW w:w="1630" w:type="dxa"/>
            <w:hideMark/>
          </w:tcPr>
          <w:p w14:paraId="6137484E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8. Integration with prior work / theory</w:t>
            </w:r>
          </w:p>
        </w:tc>
        <w:tc>
          <w:tcPr>
            <w:tcW w:w="4327" w:type="dxa"/>
            <w:hideMark/>
          </w:tcPr>
          <w:p w14:paraId="20DDCA14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iscuss how findings align with existing literature on </w:t>
            </w:r>
            <w:proofErr w:type="spellStart"/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P</w:t>
            </w:r>
            <w:proofErr w:type="spellEnd"/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mplementation, telehealth, public health clinic models, equity-oriented care, and implementation frameworks.</w:t>
            </w:r>
          </w:p>
        </w:tc>
        <w:tc>
          <w:tcPr>
            <w:tcW w:w="3283" w:type="dxa"/>
          </w:tcPr>
          <w:p w14:paraId="45C29752" w14:textId="63C230A9" w:rsidR="00B1758E" w:rsidRPr="00B1758E" w:rsidRDefault="009D06BB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cussion</w:t>
            </w:r>
          </w:p>
        </w:tc>
      </w:tr>
      <w:tr w:rsidR="00B1758E" w:rsidRPr="00B1758E" w14:paraId="7E8F3F24" w14:textId="5533EC58" w:rsidTr="00961774">
        <w:tc>
          <w:tcPr>
            <w:tcW w:w="1630" w:type="dxa"/>
            <w:hideMark/>
          </w:tcPr>
          <w:p w14:paraId="0AC19E55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9. Limitations</w:t>
            </w:r>
          </w:p>
        </w:tc>
        <w:tc>
          <w:tcPr>
            <w:tcW w:w="4327" w:type="dxa"/>
            <w:hideMark/>
          </w:tcPr>
          <w:p w14:paraId="40E3CF29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dress possible selection bias, under-representation of disengaged clients or structurally marginalized groups, single-clinic context, and primarily qualitative design.</w:t>
            </w:r>
          </w:p>
        </w:tc>
        <w:tc>
          <w:tcPr>
            <w:tcW w:w="3283" w:type="dxa"/>
          </w:tcPr>
          <w:p w14:paraId="43FED7B7" w14:textId="2BCF18C2" w:rsidR="00B1758E" w:rsidRPr="00B1758E" w:rsidRDefault="009D06BB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ge 39 and 40</w:t>
            </w:r>
          </w:p>
        </w:tc>
      </w:tr>
      <w:tr w:rsidR="00B1758E" w:rsidRPr="00B1758E" w14:paraId="4A270870" w14:textId="22A668F7" w:rsidTr="00961774">
        <w:tc>
          <w:tcPr>
            <w:tcW w:w="1630" w:type="dxa"/>
            <w:hideMark/>
          </w:tcPr>
          <w:p w14:paraId="587653D1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. Conflicts of interest</w:t>
            </w:r>
          </w:p>
        </w:tc>
        <w:tc>
          <w:tcPr>
            <w:tcW w:w="4327" w:type="dxa"/>
            <w:hideMark/>
          </w:tcPr>
          <w:p w14:paraId="4E7A6FFC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port any conflicts of interest or state that none were declared.</w:t>
            </w:r>
          </w:p>
        </w:tc>
        <w:tc>
          <w:tcPr>
            <w:tcW w:w="3283" w:type="dxa"/>
          </w:tcPr>
          <w:p w14:paraId="65158B45" w14:textId="5D494207" w:rsidR="00B1758E" w:rsidRPr="00B1758E" w:rsidRDefault="009D06BB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ge 1</w:t>
            </w:r>
          </w:p>
        </w:tc>
      </w:tr>
      <w:tr w:rsidR="00B1758E" w:rsidRPr="00B1758E" w14:paraId="1D06D6A0" w14:textId="068CB11C" w:rsidTr="00961774">
        <w:tc>
          <w:tcPr>
            <w:tcW w:w="1630" w:type="dxa"/>
            <w:hideMark/>
          </w:tcPr>
          <w:p w14:paraId="567B8E1F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1. Funding</w:t>
            </w:r>
          </w:p>
        </w:tc>
        <w:tc>
          <w:tcPr>
            <w:tcW w:w="4327" w:type="dxa"/>
            <w:hideMark/>
          </w:tcPr>
          <w:p w14:paraId="5D082881" w14:textId="77777777" w:rsidR="00B1758E" w:rsidRPr="00B1758E" w:rsidRDefault="00B1758E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75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port funding sources and describe the role of funders, if any, in study design, data collection, analysis, interpretation, or manuscript preparation.</w:t>
            </w:r>
          </w:p>
        </w:tc>
        <w:tc>
          <w:tcPr>
            <w:tcW w:w="3283" w:type="dxa"/>
          </w:tcPr>
          <w:p w14:paraId="5E7326E2" w14:textId="0DB695A9" w:rsidR="00B1758E" w:rsidRPr="00B1758E" w:rsidRDefault="009D06BB" w:rsidP="00B1758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ge 2</w:t>
            </w:r>
          </w:p>
        </w:tc>
      </w:tr>
    </w:tbl>
    <w:p w14:paraId="608D7FE3" w14:textId="77777777" w:rsidR="00B078C3" w:rsidRDefault="00B078C3"/>
    <w:sectPr w:rsidR="00B078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58E"/>
    <w:rsid w:val="004B3D0D"/>
    <w:rsid w:val="00961774"/>
    <w:rsid w:val="009D06BB"/>
    <w:rsid w:val="00B078C3"/>
    <w:rsid w:val="00B1758E"/>
    <w:rsid w:val="00CC25FF"/>
    <w:rsid w:val="00E24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695CB"/>
  <w15:chartTrackingRefBased/>
  <w15:docId w15:val="{EE06BDEC-D2FA-AE4C-8CAC-3A6CF705C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75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5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5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5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5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5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5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5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5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5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5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5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5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5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5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5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5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5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75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75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5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75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75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75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75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75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5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5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58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1758E"/>
    <w:rPr>
      <w:b/>
      <w:bCs/>
    </w:rPr>
  </w:style>
  <w:style w:type="table" w:styleId="TableGrid">
    <w:name w:val="Table Grid"/>
    <w:basedOn w:val="TableNormal"/>
    <w:uiPriority w:val="39"/>
    <w:rsid w:val="00961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75</Words>
  <Characters>3280</Characters>
  <Application>Microsoft Office Word</Application>
  <DocSecurity>0</DocSecurity>
  <Lines>27</Lines>
  <Paragraphs>7</Paragraphs>
  <ScaleCrop>false</ScaleCrop>
  <Company/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Alvarado</dc:creator>
  <cp:keywords/>
  <dc:description/>
  <cp:lastModifiedBy>Beatriz Alvarado</cp:lastModifiedBy>
  <cp:revision>3</cp:revision>
  <dcterms:created xsi:type="dcterms:W3CDTF">2026-04-30T20:51:00Z</dcterms:created>
  <dcterms:modified xsi:type="dcterms:W3CDTF">2026-05-02T01:01:00Z</dcterms:modified>
</cp:coreProperties>
</file>